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1925"/>
        <w:tblW w:w="83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4536"/>
      </w:tblGrid>
      <w:tr w:rsidR="00E65ECC" w:rsidRPr="00D05A5E" w14:paraId="703548FB" w14:textId="77777777" w:rsidTr="00BA518E">
        <w:tc>
          <w:tcPr>
            <w:tcW w:w="3855" w:type="dxa"/>
            <w:tcBorders>
              <w:top w:val="single" w:sz="8" w:space="0" w:color="auto"/>
              <w:bottom w:val="single" w:sz="8" w:space="0" w:color="auto"/>
            </w:tcBorders>
          </w:tcPr>
          <w:p w14:paraId="00D13DF5" w14:textId="1A5F6DB7" w:rsidR="00E65ECC" w:rsidRPr="001D23BB" w:rsidRDefault="001D23BB" w:rsidP="00BA518E">
            <w:pPr>
              <w:rPr>
                <w:b/>
                <w:bCs/>
              </w:rPr>
            </w:pPr>
            <w:r w:rsidRPr="001D23BB">
              <w:rPr>
                <w:b/>
                <w:bCs/>
              </w:rPr>
              <w:t>I</w:t>
            </w:r>
            <w:r w:rsidR="00E65ECC" w:rsidRPr="001D23BB">
              <w:rPr>
                <w:rFonts w:hint="eastAsia"/>
                <w:b/>
                <w:bCs/>
              </w:rPr>
              <w:t>ngredient</w:t>
            </w:r>
            <w:r w:rsidRPr="001D23BB">
              <w:rPr>
                <w:rFonts w:hint="eastAsia"/>
                <w:b/>
                <w:bCs/>
              </w:rPr>
              <w:t>,</w:t>
            </w:r>
            <w:r w:rsidR="00E65ECC" w:rsidRPr="001D23BB">
              <w:rPr>
                <w:rFonts w:hint="eastAsia"/>
                <w:b/>
                <w:bCs/>
              </w:rPr>
              <w:t xml:space="preserve"> %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6427FFF" w14:textId="30FBC1DA" w:rsidR="00E65ECC" w:rsidRPr="001D23BB" w:rsidRDefault="001D23BB" w:rsidP="00BA518E">
            <w:pPr>
              <w:jc w:val="center"/>
              <w:rPr>
                <w:b/>
                <w:bCs/>
              </w:rPr>
            </w:pPr>
            <w:r w:rsidRPr="001D23BB">
              <w:rPr>
                <w:rFonts w:hint="eastAsia"/>
                <w:b/>
                <w:bCs/>
              </w:rPr>
              <w:t>Content</w:t>
            </w:r>
          </w:p>
        </w:tc>
      </w:tr>
      <w:tr w:rsidR="00E65ECC" w:rsidRPr="00D05A5E" w14:paraId="31F953FD" w14:textId="77777777" w:rsidTr="00BA518E">
        <w:tc>
          <w:tcPr>
            <w:tcW w:w="3855" w:type="dxa"/>
            <w:tcBorders>
              <w:top w:val="single" w:sz="8" w:space="0" w:color="auto"/>
            </w:tcBorders>
          </w:tcPr>
          <w:p w14:paraId="473DA76A" w14:textId="77777777" w:rsidR="00E65ECC" w:rsidRPr="00D05A5E" w:rsidRDefault="00E65ECC" w:rsidP="00BA518E">
            <w:r w:rsidRPr="00D05A5E">
              <w:t>Corn (CP7.8%)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</w:tcBorders>
          </w:tcPr>
          <w:p w14:paraId="234C6C72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6</w:t>
            </w:r>
            <w:r w:rsidRPr="00D05A5E">
              <w:t>8.46</w:t>
            </w:r>
          </w:p>
          <w:p w14:paraId="45E90A36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8</w:t>
            </w:r>
            <w:r w:rsidRPr="00D05A5E">
              <w:t>.00</w:t>
            </w:r>
          </w:p>
          <w:p w14:paraId="18398752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1</w:t>
            </w:r>
            <w:r w:rsidRPr="00D05A5E">
              <w:t>6.50</w:t>
            </w:r>
          </w:p>
          <w:p w14:paraId="72091620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2</w:t>
            </w:r>
            <w:r w:rsidRPr="00D05A5E">
              <w:t>.50</w:t>
            </w:r>
          </w:p>
          <w:p w14:paraId="61A2B273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2</w:t>
            </w:r>
            <w:r w:rsidRPr="00D05A5E">
              <w:t>.00</w:t>
            </w:r>
          </w:p>
          <w:p w14:paraId="39A4C41D" w14:textId="77777777" w:rsidR="00E65ECC" w:rsidRPr="00D05A5E" w:rsidRDefault="00E65ECC" w:rsidP="00BA518E">
            <w:pPr>
              <w:jc w:val="center"/>
            </w:pPr>
            <w:r w:rsidRPr="00D05A5E">
              <w:t>0.80</w:t>
            </w:r>
          </w:p>
          <w:p w14:paraId="01045A51" w14:textId="77777777" w:rsidR="00E65ECC" w:rsidRPr="00D05A5E" w:rsidRDefault="00E65ECC" w:rsidP="00BA518E">
            <w:pPr>
              <w:jc w:val="center"/>
            </w:pPr>
            <w:r w:rsidRPr="00D05A5E">
              <w:t>0.80</w:t>
            </w:r>
          </w:p>
          <w:p w14:paraId="1F09775F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0</w:t>
            </w:r>
            <w:r w:rsidRPr="00D05A5E">
              <w:t>.30</w:t>
            </w:r>
          </w:p>
          <w:p w14:paraId="493535DA" w14:textId="77777777" w:rsidR="00E65ECC" w:rsidRDefault="00E65ECC" w:rsidP="00BA518E">
            <w:pPr>
              <w:jc w:val="center"/>
            </w:pPr>
            <w:r w:rsidRPr="00D05A5E">
              <w:t>0.20</w:t>
            </w:r>
          </w:p>
          <w:p w14:paraId="195FD655" w14:textId="77777777" w:rsidR="00E65ECC" w:rsidRDefault="00E65ECC" w:rsidP="00BA518E">
            <w:pPr>
              <w:jc w:val="center"/>
            </w:pPr>
            <w:r w:rsidRPr="00D05A5E">
              <w:t>0.08</w:t>
            </w:r>
          </w:p>
          <w:p w14:paraId="0CAE4CDB" w14:textId="77777777" w:rsidR="00E65ECC" w:rsidRPr="00D05A5E" w:rsidRDefault="00E65ECC" w:rsidP="00BA518E">
            <w:pPr>
              <w:jc w:val="center"/>
            </w:pPr>
            <w:r w:rsidRPr="00D05A5E">
              <w:t>0.12</w:t>
            </w:r>
          </w:p>
          <w:p w14:paraId="15C71619" w14:textId="77777777" w:rsidR="00E65ECC" w:rsidRPr="00D05A5E" w:rsidRDefault="00E65ECC" w:rsidP="00BA518E">
            <w:pPr>
              <w:jc w:val="center"/>
            </w:pPr>
            <w:r w:rsidRPr="00D05A5E">
              <w:t>0.04</w:t>
            </w:r>
          </w:p>
          <w:p w14:paraId="11A77AD3" w14:textId="77777777" w:rsidR="00E65ECC" w:rsidRPr="00D05A5E" w:rsidRDefault="00E65ECC" w:rsidP="00BA518E">
            <w:pPr>
              <w:jc w:val="center"/>
            </w:pPr>
            <w:r w:rsidRPr="00D05A5E">
              <w:t>0.20</w:t>
            </w:r>
          </w:p>
          <w:p w14:paraId="611FBDE7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1</w:t>
            </w:r>
            <w:r w:rsidRPr="00D05A5E">
              <w:t>00</w:t>
            </w:r>
          </w:p>
          <w:p w14:paraId="19C52B2D" w14:textId="77777777" w:rsidR="00E65ECC" w:rsidRDefault="00E65ECC" w:rsidP="00BA518E">
            <w:pPr>
              <w:jc w:val="center"/>
            </w:pPr>
          </w:p>
          <w:p w14:paraId="3C16122C" w14:textId="77777777" w:rsidR="00E65ECC" w:rsidRPr="00D05A5E" w:rsidRDefault="00E65ECC" w:rsidP="00BA518E">
            <w:pPr>
              <w:jc w:val="center"/>
            </w:pPr>
            <w:r w:rsidRPr="00D05A5E">
              <w:t>3.24</w:t>
            </w:r>
          </w:p>
          <w:p w14:paraId="35C3FDFF" w14:textId="77777777" w:rsidR="00E65ECC" w:rsidRPr="00D05A5E" w:rsidRDefault="00E65ECC" w:rsidP="00BA518E">
            <w:pPr>
              <w:jc w:val="center"/>
            </w:pPr>
            <w:r w:rsidRPr="00D05A5E">
              <w:t>12.78</w:t>
            </w:r>
          </w:p>
          <w:p w14:paraId="3AF3FB93" w14:textId="77777777" w:rsidR="00E65ECC" w:rsidRPr="00D05A5E" w:rsidRDefault="00E65ECC" w:rsidP="00BA518E">
            <w:pPr>
              <w:jc w:val="center"/>
            </w:pPr>
            <w:r w:rsidRPr="00D05A5E">
              <w:rPr>
                <w:rFonts w:hint="eastAsia"/>
              </w:rPr>
              <w:t>3</w:t>
            </w:r>
            <w:r w:rsidRPr="00D05A5E">
              <w:t>.18</w:t>
            </w:r>
          </w:p>
          <w:p w14:paraId="3D070B5F" w14:textId="77777777" w:rsidR="00E65ECC" w:rsidRPr="00D05A5E" w:rsidRDefault="00E65ECC" w:rsidP="00BA518E">
            <w:pPr>
              <w:jc w:val="center"/>
            </w:pPr>
            <w:r w:rsidRPr="00D05A5E">
              <w:t>0.69</w:t>
            </w:r>
          </w:p>
          <w:p w14:paraId="524C149A" w14:textId="77777777" w:rsidR="00E65ECC" w:rsidRPr="00D05A5E" w:rsidRDefault="00E65ECC" w:rsidP="00BA518E">
            <w:pPr>
              <w:jc w:val="center"/>
            </w:pPr>
            <w:r w:rsidRPr="00D05A5E">
              <w:t>0.61</w:t>
            </w:r>
          </w:p>
          <w:p w14:paraId="4BBF30A9" w14:textId="77777777" w:rsidR="00E65ECC" w:rsidRPr="00D05A5E" w:rsidRDefault="00E65ECC" w:rsidP="00BA518E">
            <w:pPr>
              <w:jc w:val="center"/>
            </w:pPr>
            <w:r w:rsidRPr="00D05A5E">
              <w:t>0.32</w:t>
            </w:r>
          </w:p>
          <w:p w14:paraId="00BA9FA3" w14:textId="77777777" w:rsidR="00E65ECC" w:rsidRPr="00D05A5E" w:rsidRDefault="00E65ECC" w:rsidP="00BA518E">
            <w:pPr>
              <w:jc w:val="center"/>
            </w:pPr>
            <w:r w:rsidRPr="00D05A5E">
              <w:t>0.75</w:t>
            </w:r>
          </w:p>
          <w:p w14:paraId="128AD455" w14:textId="77777777" w:rsidR="00E65ECC" w:rsidRPr="00D05A5E" w:rsidRDefault="00E65ECC" w:rsidP="00BA518E">
            <w:pPr>
              <w:jc w:val="center"/>
            </w:pPr>
            <w:r w:rsidRPr="00D05A5E">
              <w:t>0.24</w:t>
            </w:r>
          </w:p>
          <w:p w14:paraId="7300897C" w14:textId="77777777" w:rsidR="00E65ECC" w:rsidRPr="00D05A5E" w:rsidRDefault="00E65ECC" w:rsidP="00BA518E">
            <w:pPr>
              <w:jc w:val="center"/>
            </w:pPr>
            <w:r w:rsidRPr="00D05A5E">
              <w:t>0.55</w:t>
            </w:r>
          </w:p>
          <w:p w14:paraId="5C61E0C9" w14:textId="64ED4F6D" w:rsidR="00E65ECC" w:rsidRPr="00D05A5E" w:rsidRDefault="00E65ECC" w:rsidP="0074335B">
            <w:pPr>
              <w:jc w:val="center"/>
            </w:pPr>
            <w:r w:rsidRPr="00D05A5E">
              <w:t>0.13</w:t>
            </w:r>
          </w:p>
        </w:tc>
      </w:tr>
      <w:tr w:rsidR="00E65ECC" w:rsidRPr="00D05A5E" w14:paraId="546B7AB7" w14:textId="77777777" w:rsidTr="00BA518E">
        <w:tc>
          <w:tcPr>
            <w:tcW w:w="3855" w:type="dxa"/>
          </w:tcPr>
          <w:p w14:paraId="4517EA00" w14:textId="77777777" w:rsidR="00E65ECC" w:rsidRPr="00D05A5E" w:rsidRDefault="00E65ECC" w:rsidP="00BA518E">
            <w:r w:rsidRPr="00D05A5E">
              <w:t>Soybean meal (CP43%)</w:t>
            </w:r>
          </w:p>
        </w:tc>
        <w:tc>
          <w:tcPr>
            <w:tcW w:w="4536" w:type="dxa"/>
            <w:vMerge/>
          </w:tcPr>
          <w:p w14:paraId="4178DAB7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5F66ABB0" w14:textId="77777777" w:rsidTr="00BA518E">
        <w:tc>
          <w:tcPr>
            <w:tcW w:w="3855" w:type="dxa"/>
          </w:tcPr>
          <w:p w14:paraId="3A4FAF53" w14:textId="77777777" w:rsidR="00E65ECC" w:rsidRPr="00D05A5E" w:rsidRDefault="00E65ECC" w:rsidP="00BA518E">
            <w:r w:rsidRPr="00D05A5E">
              <w:rPr>
                <w:rFonts w:hint="eastAsia"/>
              </w:rPr>
              <w:t>wheat</w:t>
            </w:r>
            <w:r w:rsidRPr="00D05A5E">
              <w:t xml:space="preserve"> </w:t>
            </w:r>
            <w:r w:rsidRPr="00D05A5E">
              <w:rPr>
                <w:rFonts w:hint="eastAsia"/>
              </w:rPr>
              <w:t>bran</w:t>
            </w:r>
          </w:p>
        </w:tc>
        <w:tc>
          <w:tcPr>
            <w:tcW w:w="4536" w:type="dxa"/>
            <w:vMerge/>
          </w:tcPr>
          <w:p w14:paraId="1E05CBC3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9466D32" w14:textId="77777777" w:rsidTr="00BA518E">
        <w:tc>
          <w:tcPr>
            <w:tcW w:w="3855" w:type="dxa"/>
          </w:tcPr>
          <w:p w14:paraId="00D57375" w14:textId="77777777" w:rsidR="00E65ECC" w:rsidRPr="00D05A5E" w:rsidRDefault="00E65ECC" w:rsidP="00BA518E">
            <w:r w:rsidRPr="00D05A5E">
              <w:t>Fish meal (CP68%)</w:t>
            </w:r>
          </w:p>
        </w:tc>
        <w:tc>
          <w:tcPr>
            <w:tcW w:w="4536" w:type="dxa"/>
            <w:vMerge/>
          </w:tcPr>
          <w:p w14:paraId="17BAEDED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BC24214" w14:textId="77777777" w:rsidTr="00BA518E">
        <w:tc>
          <w:tcPr>
            <w:tcW w:w="3855" w:type="dxa"/>
          </w:tcPr>
          <w:p w14:paraId="1DD8032D" w14:textId="77777777" w:rsidR="00E65ECC" w:rsidRPr="00D05A5E" w:rsidRDefault="00E65ECC" w:rsidP="00BA518E">
            <w:r w:rsidRPr="00D05A5E">
              <w:t>Soybean oil</w:t>
            </w:r>
          </w:p>
        </w:tc>
        <w:tc>
          <w:tcPr>
            <w:tcW w:w="4536" w:type="dxa"/>
            <w:vMerge/>
          </w:tcPr>
          <w:p w14:paraId="02FE95B7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3E9213B9" w14:textId="77777777" w:rsidTr="00BA518E">
        <w:tc>
          <w:tcPr>
            <w:tcW w:w="3855" w:type="dxa"/>
          </w:tcPr>
          <w:p w14:paraId="666DE6BC" w14:textId="77777777" w:rsidR="00E65ECC" w:rsidRPr="00D05A5E" w:rsidRDefault="00E65ECC" w:rsidP="00BA518E">
            <w:r w:rsidRPr="00D05A5E">
              <w:t>Limestone</w:t>
            </w:r>
          </w:p>
        </w:tc>
        <w:tc>
          <w:tcPr>
            <w:tcW w:w="4536" w:type="dxa"/>
            <w:vMerge/>
          </w:tcPr>
          <w:p w14:paraId="2139B99A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3AF4F8C5" w14:textId="77777777" w:rsidTr="00BA518E">
        <w:tc>
          <w:tcPr>
            <w:tcW w:w="3855" w:type="dxa"/>
          </w:tcPr>
          <w:p w14:paraId="050B84B1" w14:textId="77777777" w:rsidR="00E65ECC" w:rsidRPr="00D05A5E" w:rsidRDefault="00E65ECC" w:rsidP="00BA518E">
            <w:pPr>
              <w:widowControl/>
            </w:pPr>
            <w:r w:rsidRPr="00D05A5E">
              <w:rPr>
                <w:rFonts w:hint="eastAsia"/>
              </w:rPr>
              <w:t>Dicalcium phosphate</w:t>
            </w:r>
          </w:p>
        </w:tc>
        <w:tc>
          <w:tcPr>
            <w:tcW w:w="4536" w:type="dxa"/>
            <w:vMerge/>
          </w:tcPr>
          <w:p w14:paraId="25EE1DAB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1F7DDED5" w14:textId="77777777" w:rsidTr="00BA518E">
        <w:tc>
          <w:tcPr>
            <w:tcW w:w="3855" w:type="dxa"/>
          </w:tcPr>
          <w:p w14:paraId="62F87AA0" w14:textId="77777777" w:rsidR="00E65ECC" w:rsidRPr="00D05A5E" w:rsidRDefault="00E65ECC" w:rsidP="00BA518E">
            <w:pPr>
              <w:widowControl/>
            </w:pPr>
            <w:r w:rsidRPr="00D05A5E">
              <w:t>Na</w:t>
            </w:r>
            <w:r w:rsidRPr="00D05A5E">
              <w:rPr>
                <w:rFonts w:hint="eastAsia"/>
              </w:rPr>
              <w:t>C</w:t>
            </w:r>
            <w:r w:rsidRPr="00D05A5E">
              <w:t>l</w:t>
            </w:r>
          </w:p>
        </w:tc>
        <w:tc>
          <w:tcPr>
            <w:tcW w:w="4536" w:type="dxa"/>
            <w:vMerge/>
          </w:tcPr>
          <w:p w14:paraId="71853CE4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2EF01D44" w14:textId="77777777" w:rsidTr="00BA518E">
        <w:tc>
          <w:tcPr>
            <w:tcW w:w="3855" w:type="dxa"/>
          </w:tcPr>
          <w:p w14:paraId="3ADA495A" w14:textId="77777777" w:rsidR="00E65ECC" w:rsidRPr="00D05A5E" w:rsidRDefault="00E65ECC" w:rsidP="00BA518E">
            <w:pPr>
              <w:widowControl/>
            </w:pPr>
            <w:r w:rsidRPr="001F19A6">
              <w:rPr>
                <w:rFonts w:hint="eastAsia"/>
              </w:rPr>
              <w:t>L-Lys HCl</w:t>
            </w:r>
          </w:p>
        </w:tc>
        <w:tc>
          <w:tcPr>
            <w:tcW w:w="4536" w:type="dxa"/>
            <w:vMerge/>
          </w:tcPr>
          <w:p w14:paraId="633CCF78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03D03624" w14:textId="77777777" w:rsidTr="00BA518E">
        <w:tc>
          <w:tcPr>
            <w:tcW w:w="3855" w:type="dxa"/>
          </w:tcPr>
          <w:p w14:paraId="4C9F780B" w14:textId="77777777" w:rsidR="00E65ECC" w:rsidRPr="00D05A5E" w:rsidRDefault="00E65ECC" w:rsidP="00BA518E">
            <w:r w:rsidRPr="00D05A5E">
              <w:rPr>
                <w:rFonts w:hint="eastAsia"/>
              </w:rPr>
              <w:t>L</w:t>
            </w:r>
            <w:r w:rsidRPr="00D05A5E">
              <w:t>-</w:t>
            </w:r>
            <w:proofErr w:type="spellStart"/>
            <w:r w:rsidRPr="00D05A5E">
              <w:t>Thr</w:t>
            </w:r>
            <w:proofErr w:type="spellEnd"/>
          </w:p>
        </w:tc>
        <w:tc>
          <w:tcPr>
            <w:tcW w:w="4536" w:type="dxa"/>
            <w:vMerge/>
          </w:tcPr>
          <w:p w14:paraId="1CCD1CA2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4651B606" w14:textId="77777777" w:rsidTr="00BA518E">
        <w:tc>
          <w:tcPr>
            <w:tcW w:w="3855" w:type="dxa"/>
          </w:tcPr>
          <w:p w14:paraId="65B9BAE6" w14:textId="77777777" w:rsidR="00E65ECC" w:rsidRPr="00D05A5E" w:rsidRDefault="00E65ECC" w:rsidP="00BA518E">
            <w:r w:rsidRPr="00D05A5E">
              <w:t>Chloride choline (50%)</w:t>
            </w:r>
          </w:p>
        </w:tc>
        <w:tc>
          <w:tcPr>
            <w:tcW w:w="4536" w:type="dxa"/>
            <w:vMerge/>
          </w:tcPr>
          <w:p w14:paraId="2143EFC2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6096709" w14:textId="77777777" w:rsidTr="00BA518E">
        <w:tc>
          <w:tcPr>
            <w:tcW w:w="3855" w:type="dxa"/>
          </w:tcPr>
          <w:p w14:paraId="47C0E822" w14:textId="77777777" w:rsidR="00E65ECC" w:rsidRPr="00D05A5E" w:rsidRDefault="00E65ECC" w:rsidP="00BA518E">
            <w:r w:rsidRPr="00D05A5E">
              <w:t>Vitamin premix</w:t>
            </w:r>
            <w:r w:rsidRPr="00E65ECC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4536" w:type="dxa"/>
            <w:vMerge/>
          </w:tcPr>
          <w:p w14:paraId="4E964607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484B53E0" w14:textId="77777777" w:rsidTr="00BA518E">
        <w:tc>
          <w:tcPr>
            <w:tcW w:w="3855" w:type="dxa"/>
          </w:tcPr>
          <w:p w14:paraId="61C2C512" w14:textId="77777777" w:rsidR="00E65ECC" w:rsidRPr="00D05A5E" w:rsidRDefault="00E65ECC" w:rsidP="00BA518E">
            <w:r w:rsidRPr="00D05A5E">
              <w:t>Mineral premix</w:t>
            </w:r>
            <w:r w:rsidRPr="00E65ECC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4536" w:type="dxa"/>
            <w:vMerge/>
          </w:tcPr>
          <w:p w14:paraId="080F26AC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405A3A4" w14:textId="77777777" w:rsidTr="00BA518E">
        <w:tc>
          <w:tcPr>
            <w:tcW w:w="3855" w:type="dxa"/>
          </w:tcPr>
          <w:p w14:paraId="0CDD857B" w14:textId="77777777" w:rsidR="00E65ECC" w:rsidRPr="00D05A5E" w:rsidRDefault="00E65ECC" w:rsidP="00BA518E">
            <w:r>
              <w:t>T</w:t>
            </w:r>
            <w:r>
              <w:rPr>
                <w:rFonts w:hint="eastAsia"/>
              </w:rPr>
              <w:t>otal</w:t>
            </w:r>
          </w:p>
        </w:tc>
        <w:tc>
          <w:tcPr>
            <w:tcW w:w="4536" w:type="dxa"/>
            <w:vMerge/>
          </w:tcPr>
          <w:p w14:paraId="29566FA4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425C0792" w14:textId="77777777" w:rsidTr="00BA518E">
        <w:tc>
          <w:tcPr>
            <w:tcW w:w="3855" w:type="dxa"/>
          </w:tcPr>
          <w:p w14:paraId="1763CC35" w14:textId="77777777" w:rsidR="00E65ECC" w:rsidRPr="001D23BB" w:rsidRDefault="00E65ECC" w:rsidP="00BA518E">
            <w:pPr>
              <w:rPr>
                <w:b/>
                <w:bCs/>
              </w:rPr>
            </w:pPr>
            <w:r w:rsidRPr="001D23BB">
              <w:rPr>
                <w:b/>
                <w:bCs/>
              </w:rPr>
              <w:t>N</w:t>
            </w:r>
            <w:r w:rsidRPr="001D23BB">
              <w:rPr>
                <w:rFonts w:hint="eastAsia"/>
                <w:b/>
                <w:bCs/>
              </w:rPr>
              <w:t>utrient</w:t>
            </w:r>
            <w:r w:rsidRPr="001D23BB">
              <w:rPr>
                <w:b/>
                <w:bCs/>
              </w:rPr>
              <w:t xml:space="preserve"> </w:t>
            </w:r>
            <w:r w:rsidRPr="001D23BB">
              <w:rPr>
                <w:rFonts w:hint="eastAsia"/>
                <w:b/>
                <w:bCs/>
              </w:rPr>
              <w:t>level</w:t>
            </w:r>
            <w:r w:rsidRPr="001D23BB">
              <w:rPr>
                <w:rFonts w:hint="eastAsia"/>
                <w:b/>
                <w:bCs/>
                <w:vertAlign w:val="superscript"/>
              </w:rPr>
              <w:t>3</w:t>
            </w:r>
          </w:p>
        </w:tc>
        <w:tc>
          <w:tcPr>
            <w:tcW w:w="4536" w:type="dxa"/>
            <w:vMerge/>
          </w:tcPr>
          <w:p w14:paraId="6A9DCA05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5672361F" w14:textId="77777777" w:rsidTr="00BA518E">
        <w:tc>
          <w:tcPr>
            <w:tcW w:w="3855" w:type="dxa"/>
          </w:tcPr>
          <w:p w14:paraId="5F9B3924" w14:textId="4AA79789" w:rsidR="00E65ECC" w:rsidRPr="00D05A5E" w:rsidRDefault="00E65ECC" w:rsidP="00BA518E">
            <w:r w:rsidRPr="00D05A5E">
              <w:t>D</w:t>
            </w:r>
            <w:r w:rsidRPr="00D05A5E">
              <w:rPr>
                <w:rFonts w:hint="eastAsia"/>
              </w:rPr>
              <w:t>igestible</w:t>
            </w:r>
            <w:r w:rsidRPr="00D05A5E">
              <w:t xml:space="preserve"> </w:t>
            </w:r>
            <w:r w:rsidRPr="00D05A5E">
              <w:rPr>
                <w:rFonts w:hint="eastAsia"/>
              </w:rPr>
              <w:t>energy</w:t>
            </w:r>
            <w:r w:rsidRPr="00D05A5E">
              <w:t>,</w:t>
            </w:r>
            <w:r w:rsidR="00AE2559">
              <w:rPr>
                <w:rFonts w:hint="eastAsia"/>
              </w:rPr>
              <w:t xml:space="preserve"> </w:t>
            </w:r>
            <w:proofErr w:type="spellStart"/>
            <w:r w:rsidRPr="00D05A5E">
              <w:t>M</w:t>
            </w:r>
            <w:r w:rsidRPr="00D05A5E">
              <w:rPr>
                <w:rFonts w:hint="eastAsia"/>
              </w:rPr>
              <w:t>cal</w:t>
            </w:r>
            <w:proofErr w:type="spellEnd"/>
            <w:r w:rsidRPr="00D05A5E">
              <w:t>/kg</w:t>
            </w:r>
          </w:p>
        </w:tc>
        <w:tc>
          <w:tcPr>
            <w:tcW w:w="4536" w:type="dxa"/>
            <w:vMerge/>
          </w:tcPr>
          <w:p w14:paraId="60EBF065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3727448" w14:textId="77777777" w:rsidTr="00BA518E">
        <w:tc>
          <w:tcPr>
            <w:tcW w:w="3855" w:type="dxa"/>
          </w:tcPr>
          <w:p w14:paraId="76931E85" w14:textId="77777777" w:rsidR="00E65ECC" w:rsidRPr="00D05A5E" w:rsidRDefault="00E65ECC" w:rsidP="00BA518E">
            <w:r w:rsidRPr="00D05A5E">
              <w:t>C</w:t>
            </w:r>
            <w:r w:rsidRPr="00D05A5E">
              <w:rPr>
                <w:rFonts w:hint="eastAsia"/>
              </w:rPr>
              <w:t>rude</w:t>
            </w:r>
            <w:r w:rsidRPr="00D05A5E">
              <w:t xml:space="preserve"> </w:t>
            </w:r>
            <w:r w:rsidRPr="00D05A5E">
              <w:rPr>
                <w:rFonts w:hint="eastAsia"/>
              </w:rPr>
              <w:t>protein</w:t>
            </w:r>
            <w:r w:rsidRPr="00D05A5E">
              <w:t xml:space="preserve">, % </w:t>
            </w:r>
          </w:p>
        </w:tc>
        <w:tc>
          <w:tcPr>
            <w:tcW w:w="4536" w:type="dxa"/>
            <w:vMerge/>
          </w:tcPr>
          <w:p w14:paraId="0506DDAA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717C457F" w14:textId="77777777" w:rsidTr="00BA518E">
        <w:tc>
          <w:tcPr>
            <w:tcW w:w="3855" w:type="dxa"/>
          </w:tcPr>
          <w:p w14:paraId="08E3F0D6" w14:textId="77777777" w:rsidR="00E65ECC" w:rsidRPr="00D05A5E" w:rsidRDefault="00E65ECC" w:rsidP="00BA518E">
            <w:r w:rsidRPr="00D05A5E">
              <w:rPr>
                <w:rFonts w:hint="eastAsia"/>
              </w:rPr>
              <w:t>C</w:t>
            </w:r>
            <w:r w:rsidRPr="00D05A5E">
              <w:t>rude fib</w:t>
            </w:r>
            <w:r w:rsidRPr="00D05A5E">
              <w:rPr>
                <w:rFonts w:hint="eastAsia"/>
              </w:rPr>
              <w:t>er</w:t>
            </w:r>
            <w:r w:rsidRPr="00D05A5E">
              <w:t>, %</w:t>
            </w:r>
          </w:p>
        </w:tc>
        <w:tc>
          <w:tcPr>
            <w:tcW w:w="4536" w:type="dxa"/>
            <w:vMerge/>
          </w:tcPr>
          <w:p w14:paraId="2B9AECD4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2F24AFF6" w14:textId="77777777" w:rsidTr="00BA518E">
        <w:tc>
          <w:tcPr>
            <w:tcW w:w="3855" w:type="dxa"/>
          </w:tcPr>
          <w:p w14:paraId="47831A17" w14:textId="77777777" w:rsidR="00E65ECC" w:rsidRPr="00D05A5E" w:rsidRDefault="00E65ECC" w:rsidP="00BA518E">
            <w:r w:rsidRPr="00D05A5E">
              <w:t>C</w:t>
            </w:r>
            <w:r w:rsidRPr="00D05A5E">
              <w:rPr>
                <w:rFonts w:hint="eastAsia"/>
              </w:rPr>
              <w:t>a,</w:t>
            </w:r>
            <w:r w:rsidRPr="00D05A5E">
              <w:t xml:space="preserve"> %</w:t>
            </w:r>
          </w:p>
        </w:tc>
        <w:tc>
          <w:tcPr>
            <w:tcW w:w="4536" w:type="dxa"/>
            <w:vMerge/>
          </w:tcPr>
          <w:p w14:paraId="0B8CAF10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0317C2FC" w14:textId="77777777" w:rsidTr="00BA518E">
        <w:tc>
          <w:tcPr>
            <w:tcW w:w="3855" w:type="dxa"/>
          </w:tcPr>
          <w:p w14:paraId="2D7F3E38" w14:textId="77777777" w:rsidR="00E65ECC" w:rsidRPr="00D05A5E" w:rsidRDefault="00E65ECC" w:rsidP="00BA518E">
            <w:r w:rsidRPr="00D05A5E">
              <w:t>T</w:t>
            </w:r>
            <w:r w:rsidRPr="00D05A5E">
              <w:rPr>
                <w:rFonts w:hint="eastAsia"/>
              </w:rPr>
              <w:t>otal</w:t>
            </w:r>
            <w:r w:rsidRPr="00D05A5E">
              <w:t xml:space="preserve"> P, %</w:t>
            </w:r>
          </w:p>
        </w:tc>
        <w:tc>
          <w:tcPr>
            <w:tcW w:w="4536" w:type="dxa"/>
            <w:vMerge/>
          </w:tcPr>
          <w:p w14:paraId="0582B99F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1BCEDA0C" w14:textId="77777777" w:rsidTr="00BA518E">
        <w:tc>
          <w:tcPr>
            <w:tcW w:w="3855" w:type="dxa"/>
          </w:tcPr>
          <w:p w14:paraId="419FF631" w14:textId="77777777" w:rsidR="00E65ECC" w:rsidRPr="00D05A5E" w:rsidRDefault="00E65ECC" w:rsidP="00BA518E">
            <w:r w:rsidRPr="00D05A5E">
              <w:t>A</w:t>
            </w:r>
            <w:r w:rsidRPr="00D05A5E">
              <w:rPr>
                <w:rFonts w:hint="eastAsia"/>
              </w:rPr>
              <w:t>vailable</w:t>
            </w:r>
            <w:r w:rsidRPr="00D05A5E">
              <w:t xml:space="preserve"> P, %</w:t>
            </w:r>
          </w:p>
        </w:tc>
        <w:tc>
          <w:tcPr>
            <w:tcW w:w="4536" w:type="dxa"/>
            <w:vMerge/>
          </w:tcPr>
          <w:p w14:paraId="30B49BEF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6396B65A" w14:textId="77777777" w:rsidTr="00BA518E">
        <w:tc>
          <w:tcPr>
            <w:tcW w:w="3855" w:type="dxa"/>
          </w:tcPr>
          <w:p w14:paraId="698FB701" w14:textId="77777777" w:rsidR="00E65ECC" w:rsidRPr="00D05A5E" w:rsidRDefault="00E65ECC" w:rsidP="00BA518E">
            <w:r w:rsidRPr="00D05A5E">
              <w:rPr>
                <w:rFonts w:hint="eastAsia"/>
              </w:rPr>
              <w:t>L</w:t>
            </w:r>
            <w:r w:rsidRPr="00D05A5E">
              <w:t>ys</w:t>
            </w:r>
            <w:r w:rsidRPr="00D05A5E">
              <w:rPr>
                <w:rFonts w:hint="eastAsia"/>
              </w:rPr>
              <w:t>,</w:t>
            </w:r>
            <w:r w:rsidRPr="00D05A5E">
              <w:t xml:space="preserve"> </w:t>
            </w:r>
            <w:r w:rsidRPr="00D05A5E">
              <w:rPr>
                <w:rFonts w:hint="eastAsia"/>
              </w:rPr>
              <w:t>%</w:t>
            </w:r>
          </w:p>
        </w:tc>
        <w:tc>
          <w:tcPr>
            <w:tcW w:w="4536" w:type="dxa"/>
            <w:vMerge/>
          </w:tcPr>
          <w:p w14:paraId="496C877E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5700C8AA" w14:textId="77777777" w:rsidTr="00BA518E">
        <w:tc>
          <w:tcPr>
            <w:tcW w:w="3855" w:type="dxa"/>
          </w:tcPr>
          <w:p w14:paraId="27DE82C6" w14:textId="77777777" w:rsidR="00E65ECC" w:rsidRPr="00D05A5E" w:rsidRDefault="00E65ECC" w:rsidP="00BA518E">
            <w:r w:rsidRPr="00D05A5E">
              <w:rPr>
                <w:rFonts w:hint="eastAsia"/>
              </w:rPr>
              <w:t>Met</w:t>
            </w:r>
            <w:r w:rsidRPr="00D05A5E">
              <w:t>, %</w:t>
            </w:r>
          </w:p>
        </w:tc>
        <w:tc>
          <w:tcPr>
            <w:tcW w:w="4536" w:type="dxa"/>
            <w:vMerge/>
          </w:tcPr>
          <w:p w14:paraId="1E4BA4DF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5DE61C0F" w14:textId="77777777" w:rsidTr="00BA518E">
        <w:tc>
          <w:tcPr>
            <w:tcW w:w="3855" w:type="dxa"/>
          </w:tcPr>
          <w:p w14:paraId="541F10CD" w14:textId="77777777" w:rsidR="00E65ECC" w:rsidRPr="00D05A5E" w:rsidRDefault="00E65ECC" w:rsidP="00BA518E">
            <w:proofErr w:type="spellStart"/>
            <w:r w:rsidRPr="00D05A5E">
              <w:t>Thr</w:t>
            </w:r>
            <w:proofErr w:type="spellEnd"/>
            <w:r w:rsidRPr="00D05A5E">
              <w:t>, %</w:t>
            </w:r>
          </w:p>
        </w:tc>
        <w:tc>
          <w:tcPr>
            <w:tcW w:w="4536" w:type="dxa"/>
            <w:vMerge/>
          </w:tcPr>
          <w:p w14:paraId="46D469A8" w14:textId="77777777" w:rsidR="00E65ECC" w:rsidRPr="00D05A5E" w:rsidRDefault="00E65ECC" w:rsidP="00BA518E">
            <w:pPr>
              <w:jc w:val="center"/>
            </w:pPr>
          </w:p>
        </w:tc>
      </w:tr>
      <w:tr w:rsidR="00E65ECC" w:rsidRPr="00D05A5E" w14:paraId="62D9342C" w14:textId="77777777" w:rsidTr="00BA518E">
        <w:tc>
          <w:tcPr>
            <w:tcW w:w="3855" w:type="dxa"/>
          </w:tcPr>
          <w:p w14:paraId="5FCF56F8" w14:textId="77777777" w:rsidR="00E65ECC" w:rsidRPr="00D05A5E" w:rsidRDefault="00E65ECC" w:rsidP="00BA518E">
            <w:proofErr w:type="spellStart"/>
            <w:r w:rsidRPr="00D05A5E">
              <w:t>Trp</w:t>
            </w:r>
            <w:proofErr w:type="spellEnd"/>
            <w:r w:rsidRPr="00D05A5E">
              <w:t>, %</w:t>
            </w:r>
          </w:p>
        </w:tc>
        <w:tc>
          <w:tcPr>
            <w:tcW w:w="4536" w:type="dxa"/>
            <w:vMerge/>
          </w:tcPr>
          <w:p w14:paraId="30485B09" w14:textId="77777777" w:rsidR="00E65ECC" w:rsidRPr="00D05A5E" w:rsidRDefault="00E65ECC" w:rsidP="00BA518E">
            <w:pPr>
              <w:jc w:val="center"/>
            </w:pPr>
          </w:p>
        </w:tc>
      </w:tr>
    </w:tbl>
    <w:p w14:paraId="6A58941A" w14:textId="2E47C922" w:rsidR="00BA518E" w:rsidRPr="00BA518E" w:rsidRDefault="00B86503" w:rsidP="001D23BB">
      <w:r w:rsidRPr="00B86503">
        <w:rPr>
          <w:b/>
          <w:bCs/>
        </w:rPr>
        <w:t>Supplementary</w:t>
      </w:r>
      <w:r w:rsidRPr="00B86503">
        <w:rPr>
          <w:b/>
          <w:bCs/>
        </w:rPr>
        <w:t xml:space="preserve"> </w:t>
      </w:r>
      <w:r w:rsidR="00E65ECC" w:rsidRPr="001D23BB">
        <w:rPr>
          <w:b/>
          <w:bCs/>
        </w:rPr>
        <w:t xml:space="preserve">Table </w:t>
      </w:r>
      <w:r w:rsidR="0029743A" w:rsidRPr="001D23BB">
        <w:rPr>
          <w:rFonts w:hint="eastAsia"/>
          <w:b/>
          <w:bCs/>
        </w:rPr>
        <w:t>S</w:t>
      </w:r>
      <w:r w:rsidR="00E65ECC" w:rsidRPr="001D23BB">
        <w:rPr>
          <w:rFonts w:hint="eastAsia"/>
          <w:b/>
          <w:bCs/>
        </w:rPr>
        <w:t>1</w:t>
      </w:r>
      <w:r w:rsidR="00E65ECC" w:rsidRPr="00E65ECC">
        <w:t xml:space="preserve"> </w:t>
      </w:r>
      <w:bookmarkStart w:id="0" w:name="_Hlk200966207"/>
      <w:r w:rsidR="00E65ECC" w:rsidRPr="00E65ECC">
        <w:t>Composition and nutrient level of experimental basal diet</w:t>
      </w:r>
      <w:bookmarkEnd w:id="0"/>
    </w:p>
    <w:p w14:paraId="2BB68B31" w14:textId="76659003" w:rsidR="00BA518E" w:rsidRDefault="00BA518E" w:rsidP="00BA518E">
      <w:r w:rsidRPr="00BA518E">
        <w:rPr>
          <w:rFonts w:hint="eastAsia"/>
          <w:vertAlign w:val="superscript"/>
        </w:rPr>
        <w:t>1</w:t>
      </w:r>
      <w:r>
        <w:rPr>
          <w:rFonts w:hint="eastAsia"/>
        </w:rPr>
        <w:t>Per kilogram of diet provided: VD</w:t>
      </w:r>
      <w:r w:rsidRPr="001D23BB">
        <w:rPr>
          <w:rFonts w:hint="eastAsia"/>
          <w:vertAlign w:val="subscript"/>
        </w:rPr>
        <w:t>3</w:t>
      </w:r>
      <w:r>
        <w:rPr>
          <w:rFonts w:hint="eastAsia"/>
        </w:rPr>
        <w:t xml:space="preserve"> 1</w:t>
      </w:r>
      <w:r w:rsidR="001D23BB">
        <w:rPr>
          <w:rFonts w:hint="eastAsia"/>
        </w:rPr>
        <w:t>,</w:t>
      </w:r>
      <w:r>
        <w:rPr>
          <w:rFonts w:hint="eastAsia"/>
        </w:rPr>
        <w:t>920 IU; VA 9</w:t>
      </w:r>
      <w:r w:rsidR="001D23BB">
        <w:rPr>
          <w:rFonts w:hint="eastAsia"/>
        </w:rPr>
        <w:t>,</w:t>
      </w:r>
      <w:r>
        <w:rPr>
          <w:rFonts w:hint="eastAsia"/>
        </w:rPr>
        <w:t>600 IU; VK</w:t>
      </w:r>
      <w:r w:rsidRPr="001D23BB">
        <w:rPr>
          <w:rFonts w:hint="eastAsia"/>
          <w:vertAlign w:val="subscript"/>
        </w:rPr>
        <w:t>3</w:t>
      </w:r>
      <w:r>
        <w:rPr>
          <w:rFonts w:hint="eastAsia"/>
        </w:rPr>
        <w:t xml:space="preserve"> 3.84 mg; VE 80 IU; VB</w:t>
      </w:r>
      <w:r w:rsidRPr="001D23BB">
        <w:rPr>
          <w:rFonts w:hint="eastAsia"/>
          <w:vertAlign w:val="subscript"/>
        </w:rPr>
        <w:t>1</w:t>
      </w:r>
      <w:r>
        <w:rPr>
          <w:rFonts w:hint="eastAsia"/>
        </w:rPr>
        <w:t xml:space="preserve"> 1.6 mg; VB</w:t>
      </w:r>
      <w:r w:rsidRPr="001D23BB">
        <w:rPr>
          <w:rFonts w:hint="eastAsia"/>
          <w:vertAlign w:val="subscript"/>
        </w:rPr>
        <w:t>2</w:t>
      </w:r>
      <w:r>
        <w:rPr>
          <w:rFonts w:hint="eastAsia"/>
        </w:rPr>
        <w:t xml:space="preserve"> 5.76 mg; VB</w:t>
      </w:r>
      <w:r w:rsidRPr="001D23BB">
        <w:rPr>
          <w:rFonts w:hint="eastAsia"/>
          <w:vertAlign w:val="subscript"/>
        </w:rPr>
        <w:t>6</w:t>
      </w:r>
      <w:r>
        <w:rPr>
          <w:rFonts w:hint="eastAsia"/>
        </w:rPr>
        <w:t xml:space="preserve"> 2.88 mg; VB</w:t>
      </w:r>
      <w:r w:rsidRPr="001D23BB">
        <w:rPr>
          <w:rFonts w:hint="eastAsia"/>
          <w:vertAlign w:val="subscript"/>
        </w:rPr>
        <w:t>12</w:t>
      </w:r>
      <w:r>
        <w:rPr>
          <w:rFonts w:hint="eastAsia"/>
        </w:rPr>
        <w:t xml:space="preserve"> 20 </w:t>
      </w:r>
      <w:proofErr w:type="spellStart"/>
      <w:r w:rsidRPr="00BA518E">
        <w:t>μ</w:t>
      </w:r>
      <w:r>
        <w:rPr>
          <w:rFonts w:hint="eastAsia"/>
        </w:rPr>
        <w:t>g</w:t>
      </w:r>
      <w:proofErr w:type="spellEnd"/>
      <w:r>
        <w:rPr>
          <w:rFonts w:hint="eastAsia"/>
        </w:rPr>
        <w:t>; Pantothenic acid 20 mg; Biotin 0.38 mg; Folic acid 3.2 mg; Nicotinic acid 32 mg</w:t>
      </w:r>
    </w:p>
    <w:p w14:paraId="1506A4F4" w14:textId="0F004E9A" w:rsidR="00BA518E" w:rsidRDefault="00BA518E" w:rsidP="00BA518E">
      <w:r w:rsidRPr="00BA518E">
        <w:rPr>
          <w:vertAlign w:val="superscript"/>
        </w:rPr>
        <w:t>2</w:t>
      </w:r>
      <w:r>
        <w:t>Per kilogram of diet provided: Fe 100 mg; Cu 12 mg; Mn 28 mg; Zn 120 mg; I 0.4 mg; Se 0.2 mg</w:t>
      </w:r>
    </w:p>
    <w:p w14:paraId="33D1639B" w14:textId="3B1CC295" w:rsidR="00BA518E" w:rsidRPr="00BA518E" w:rsidRDefault="00BA518E" w:rsidP="00BA518E">
      <w:r w:rsidRPr="00BA518E">
        <w:rPr>
          <w:vertAlign w:val="superscript"/>
        </w:rPr>
        <w:t>3</w:t>
      </w:r>
      <w:r>
        <w:t>All are calculated values</w:t>
      </w:r>
    </w:p>
    <w:sectPr w:rsidR="00BA518E" w:rsidRPr="00BA5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4702D" w14:textId="77777777" w:rsidR="00B87A39" w:rsidRDefault="00B87A39" w:rsidP="00AE2559">
      <w:r>
        <w:separator/>
      </w:r>
    </w:p>
  </w:endnote>
  <w:endnote w:type="continuationSeparator" w:id="0">
    <w:p w14:paraId="3D56BC11" w14:textId="77777777" w:rsidR="00B87A39" w:rsidRDefault="00B87A39" w:rsidP="00AE2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58BFF" w14:textId="77777777" w:rsidR="00B87A39" w:rsidRDefault="00B87A39" w:rsidP="00AE2559">
      <w:r>
        <w:separator/>
      </w:r>
    </w:p>
  </w:footnote>
  <w:footnote w:type="continuationSeparator" w:id="0">
    <w:p w14:paraId="3D4626DC" w14:textId="77777777" w:rsidR="00B87A39" w:rsidRDefault="00B87A39" w:rsidP="00AE2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CC"/>
    <w:rsid w:val="001D23BB"/>
    <w:rsid w:val="0029743A"/>
    <w:rsid w:val="002F5247"/>
    <w:rsid w:val="003A7B45"/>
    <w:rsid w:val="00475A73"/>
    <w:rsid w:val="00595F17"/>
    <w:rsid w:val="0074335B"/>
    <w:rsid w:val="00AE2559"/>
    <w:rsid w:val="00B86503"/>
    <w:rsid w:val="00B87A39"/>
    <w:rsid w:val="00BA518E"/>
    <w:rsid w:val="00C134B7"/>
    <w:rsid w:val="00C80533"/>
    <w:rsid w:val="00D45689"/>
    <w:rsid w:val="00D76AF3"/>
    <w:rsid w:val="00E65ECC"/>
    <w:rsid w:val="00EA7B5D"/>
    <w:rsid w:val="00F9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6109B"/>
  <w15:chartTrackingRefBased/>
  <w15:docId w15:val="{C88FD2FD-D86D-4AC7-BB7F-9F9951D93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ECC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65ECC"/>
    <w:rPr>
      <w:rFonts w:ascii="Times New Roman" w:eastAsia="宋体" w:hAnsi="Times New Roman" w:cs="Times New Roman"/>
      <w:sz w:val="24"/>
      <w:szCs w:val="24"/>
      <w14:ligatures w14:val="non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25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2559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AE2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2559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者 拓</dc:creator>
  <cp:keywords/>
  <dc:description/>
  <cp:lastModifiedBy>857435143@qq.com</cp:lastModifiedBy>
  <cp:revision>3</cp:revision>
  <dcterms:created xsi:type="dcterms:W3CDTF">2025-07-04T08:25:00Z</dcterms:created>
  <dcterms:modified xsi:type="dcterms:W3CDTF">2025-07-04T08:28:00Z</dcterms:modified>
</cp:coreProperties>
</file>